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4BC4C" w14:textId="77777777" w:rsidR="007A68D4" w:rsidRDefault="007A68D4" w:rsidP="007A68D4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>Additional file 1</w:t>
      </w:r>
    </w:p>
    <w:p w14:paraId="19A8B489" w14:textId="7CBA494C" w:rsidR="007A68D4" w:rsidRDefault="007A68D4" w:rsidP="007A68D4">
      <w:pPr>
        <w:ind w:left="-284"/>
        <w:rPr>
          <w:sz w:val="20"/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5680" behindDoc="0" locked="0" layoutInCell="1" allowOverlap="1" wp14:anchorId="60865DA7" wp14:editId="25FB2B9D">
                <wp:simplePos x="0" y="0"/>
                <wp:positionH relativeFrom="column">
                  <wp:posOffset>-203200</wp:posOffset>
                </wp:positionH>
                <wp:positionV relativeFrom="paragraph">
                  <wp:posOffset>168275</wp:posOffset>
                </wp:positionV>
                <wp:extent cx="6463030" cy="5651500"/>
                <wp:effectExtent l="0" t="0" r="0" b="6350"/>
                <wp:wrapNone/>
                <wp:docPr id="6" name="Grupo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63030" cy="5651500"/>
                          <a:chOff x="0" y="0"/>
                          <a:chExt cx="6463030" cy="5651500"/>
                        </a:xfrm>
                      </wpg:grpSpPr>
                      <pic:pic xmlns:pic="http://schemas.openxmlformats.org/drawingml/2006/picture">
                        <pic:nvPicPr>
                          <pic:cNvPr id="7" name="Imagen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61" b="53350"/>
                          <a:stretch/>
                        </pic:blipFill>
                        <pic:spPr bwMode="auto">
                          <a:xfrm>
                            <a:off x="0" y="165100"/>
                            <a:ext cx="6463030" cy="548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Imagen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98489"/>
                          <a:stretch/>
                        </pic:blipFill>
                        <pic:spPr bwMode="auto">
                          <a:xfrm>
                            <a:off x="0" y="0"/>
                            <a:ext cx="6463030" cy="182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7007812" id="Grupo 6" o:spid="_x0000_s1026" style="position:absolute;margin-left:-16pt;margin-top:13.25pt;width:508.9pt;height:445pt;z-index:251658240" coordsize="64630,5651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7" o:spid="_x0000_s1027" type="#_x0000_t75" style="position:absolute;top:1651;width:64630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">
                  <v:imagedata r:id="rId14" o:title="" croptop="826f" cropbottom="34963f"/>
                  <v:path arrowok="t"/>
                </v:shape>
                <v:shape id="Imagen 9" o:spid="_x0000_s1028" type="#_x0000_t75" style="position:absolute;width:64630;height:18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">
                  <v:imagedata r:id="rId15" o:title="" cropbottom="64546f"/>
                  <v:path arrowok="t"/>
                </v:shape>
              </v:group>
            </w:pict>
          </mc:Fallback>
        </mc:AlternateContent>
      </w:r>
      <w:r>
        <w:rPr>
          <w:b/>
          <w:sz w:val="20"/>
          <w:lang w:val="en-US"/>
        </w:rPr>
        <w:t xml:space="preserve">Table </w:t>
      </w:r>
      <w:r w:rsidR="00C12337">
        <w:rPr>
          <w:b/>
          <w:sz w:val="20"/>
          <w:lang w:val="en-US"/>
        </w:rPr>
        <w:t>S</w:t>
      </w:r>
      <w:r>
        <w:rPr>
          <w:b/>
          <w:sz w:val="20"/>
          <w:lang w:val="en-US"/>
        </w:rPr>
        <w:t xml:space="preserve">1. </w:t>
      </w:r>
      <w:r>
        <w:rPr>
          <w:sz w:val="20"/>
          <w:lang w:val="en-US"/>
        </w:rPr>
        <w:t>Human primer sequences used for qPCR</w:t>
      </w:r>
    </w:p>
    <w:p w14:paraId="7822A83C" w14:textId="77777777" w:rsidR="007A68D4" w:rsidRDefault="007A68D4" w:rsidP="007A68D4">
      <w:pPr>
        <w:jc w:val="both"/>
        <w:rPr>
          <w:lang w:val="en-US"/>
        </w:rPr>
      </w:pPr>
    </w:p>
    <w:p w14:paraId="649CF60A" w14:textId="77777777" w:rsidR="007A68D4" w:rsidRDefault="007A68D4" w:rsidP="007A68D4">
      <w:pPr>
        <w:jc w:val="both"/>
        <w:rPr>
          <w:noProof/>
          <w:lang w:val="en-US" w:eastAsia="es-ES"/>
        </w:rPr>
      </w:pPr>
    </w:p>
    <w:p w14:paraId="7497BB5D" w14:textId="77777777" w:rsidR="007A68D4" w:rsidRDefault="007A68D4" w:rsidP="007A68D4">
      <w:pPr>
        <w:jc w:val="both"/>
        <w:rPr>
          <w:lang w:val="en-US"/>
        </w:rPr>
      </w:pPr>
    </w:p>
    <w:p w14:paraId="7BFBE7E7" w14:textId="77777777" w:rsidR="007A68D4" w:rsidRDefault="007A68D4" w:rsidP="007A68D4">
      <w:pPr>
        <w:jc w:val="both"/>
        <w:rPr>
          <w:lang w:val="en-US"/>
        </w:rPr>
      </w:pPr>
    </w:p>
    <w:p w14:paraId="09FC7259" w14:textId="77777777" w:rsidR="007A68D4" w:rsidRDefault="007A68D4" w:rsidP="007A68D4">
      <w:pPr>
        <w:jc w:val="both"/>
        <w:rPr>
          <w:lang w:val="en-US"/>
        </w:rPr>
      </w:pPr>
    </w:p>
    <w:p w14:paraId="34BB6353" w14:textId="77777777" w:rsidR="007A68D4" w:rsidRDefault="007A68D4" w:rsidP="007A68D4">
      <w:pPr>
        <w:jc w:val="both"/>
        <w:rPr>
          <w:lang w:val="en-US"/>
        </w:rPr>
      </w:pPr>
    </w:p>
    <w:p w14:paraId="13DE3A53" w14:textId="77777777" w:rsidR="007A68D4" w:rsidRDefault="007A68D4" w:rsidP="007A68D4">
      <w:pPr>
        <w:jc w:val="both"/>
        <w:rPr>
          <w:lang w:val="en-US"/>
        </w:rPr>
      </w:pPr>
    </w:p>
    <w:p w14:paraId="4F704D74" w14:textId="77777777" w:rsidR="007A68D4" w:rsidRDefault="007A68D4" w:rsidP="007A68D4">
      <w:pPr>
        <w:rPr>
          <w:b/>
          <w:lang w:val="en-US"/>
        </w:rPr>
      </w:pPr>
    </w:p>
    <w:p w14:paraId="22584A09" w14:textId="77777777" w:rsidR="007A68D4" w:rsidRDefault="007A68D4" w:rsidP="007A68D4">
      <w:pPr>
        <w:rPr>
          <w:b/>
          <w:lang w:val="en-US"/>
        </w:rPr>
      </w:pPr>
    </w:p>
    <w:p w14:paraId="301D0E84" w14:textId="77777777" w:rsidR="007A68D4" w:rsidRDefault="007A68D4" w:rsidP="007A68D4">
      <w:pPr>
        <w:rPr>
          <w:b/>
          <w:lang w:val="en-US"/>
        </w:rPr>
      </w:pPr>
    </w:p>
    <w:p w14:paraId="65C2B039" w14:textId="77777777" w:rsidR="007A68D4" w:rsidRDefault="007A68D4" w:rsidP="007A68D4">
      <w:pPr>
        <w:rPr>
          <w:b/>
          <w:lang w:val="en-US"/>
        </w:rPr>
      </w:pPr>
    </w:p>
    <w:p w14:paraId="78EF657A" w14:textId="77777777" w:rsidR="007A68D4" w:rsidRDefault="007A68D4" w:rsidP="007A68D4">
      <w:pPr>
        <w:rPr>
          <w:b/>
          <w:lang w:val="en-US"/>
        </w:rPr>
      </w:pPr>
    </w:p>
    <w:p w14:paraId="1314F34E" w14:textId="77777777" w:rsidR="007A68D4" w:rsidRDefault="007A68D4" w:rsidP="007A68D4">
      <w:pPr>
        <w:rPr>
          <w:b/>
          <w:lang w:val="en-US"/>
        </w:rPr>
      </w:pPr>
    </w:p>
    <w:p w14:paraId="25C6C616" w14:textId="77777777" w:rsidR="007A68D4" w:rsidRDefault="007A68D4" w:rsidP="007A68D4">
      <w:pPr>
        <w:rPr>
          <w:b/>
          <w:lang w:val="en-US"/>
        </w:rPr>
      </w:pPr>
    </w:p>
    <w:p w14:paraId="55AA1029" w14:textId="77777777" w:rsidR="007A68D4" w:rsidRDefault="007A68D4" w:rsidP="007A68D4">
      <w:pPr>
        <w:rPr>
          <w:b/>
          <w:lang w:val="en-US"/>
        </w:rPr>
      </w:pPr>
    </w:p>
    <w:p w14:paraId="783ACA62" w14:textId="77777777" w:rsidR="007A68D4" w:rsidRDefault="007A68D4" w:rsidP="007A68D4">
      <w:pPr>
        <w:rPr>
          <w:b/>
          <w:lang w:val="en-US"/>
        </w:rPr>
      </w:pPr>
    </w:p>
    <w:p w14:paraId="02731B79" w14:textId="77777777" w:rsidR="007A68D4" w:rsidRDefault="007A68D4" w:rsidP="007A68D4">
      <w:pPr>
        <w:rPr>
          <w:b/>
          <w:lang w:val="en-US"/>
        </w:rPr>
      </w:pPr>
    </w:p>
    <w:p w14:paraId="14F1ACD4" w14:textId="77777777" w:rsidR="007A68D4" w:rsidRDefault="007A68D4" w:rsidP="007A68D4">
      <w:pPr>
        <w:rPr>
          <w:b/>
          <w:lang w:val="en-US"/>
        </w:rPr>
      </w:pPr>
    </w:p>
    <w:p w14:paraId="167FF984" w14:textId="77777777" w:rsidR="007A68D4" w:rsidRDefault="007A68D4" w:rsidP="007A68D4">
      <w:pPr>
        <w:rPr>
          <w:b/>
          <w:lang w:val="en-US"/>
        </w:rPr>
      </w:pPr>
    </w:p>
    <w:p w14:paraId="469405C9" w14:textId="3C0D872E" w:rsidR="007A68D4" w:rsidRDefault="007A68D4" w:rsidP="007A68D4">
      <w:pPr>
        <w:rPr>
          <w:b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6704" behindDoc="0" locked="0" layoutInCell="1" allowOverlap="1" wp14:anchorId="768CCEEC" wp14:editId="6BE63A36">
            <wp:simplePos x="0" y="0"/>
            <wp:positionH relativeFrom="column">
              <wp:posOffset>-201295</wp:posOffset>
            </wp:positionH>
            <wp:positionV relativeFrom="paragraph">
              <wp:posOffset>127000</wp:posOffset>
            </wp:positionV>
            <wp:extent cx="6463030" cy="3261360"/>
            <wp:effectExtent l="0" t="0" r="0" b="0"/>
            <wp:wrapNone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524" b="26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3030" cy="3261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AEB8C7" w14:textId="77777777" w:rsidR="007A68D4" w:rsidRDefault="007A68D4" w:rsidP="007A68D4">
      <w:pPr>
        <w:rPr>
          <w:b/>
          <w:lang w:val="en-US"/>
        </w:rPr>
      </w:pPr>
    </w:p>
    <w:p w14:paraId="44F36C14" w14:textId="77777777" w:rsidR="007A68D4" w:rsidRDefault="007A68D4" w:rsidP="007A68D4">
      <w:pPr>
        <w:rPr>
          <w:b/>
          <w:lang w:val="en-US"/>
        </w:rPr>
      </w:pPr>
    </w:p>
    <w:p w14:paraId="49862789" w14:textId="77777777" w:rsidR="007A68D4" w:rsidRDefault="007A68D4" w:rsidP="007A68D4">
      <w:pPr>
        <w:rPr>
          <w:b/>
          <w:lang w:val="en-US"/>
        </w:rPr>
      </w:pPr>
    </w:p>
    <w:p w14:paraId="3AA79EAB" w14:textId="77777777" w:rsidR="007A68D4" w:rsidRDefault="007A68D4" w:rsidP="007A68D4">
      <w:pPr>
        <w:rPr>
          <w:b/>
          <w:lang w:val="en-US"/>
        </w:rPr>
      </w:pPr>
    </w:p>
    <w:p w14:paraId="4B7ECF2D" w14:textId="77777777" w:rsidR="007A68D4" w:rsidRDefault="007A68D4" w:rsidP="007A68D4">
      <w:pPr>
        <w:rPr>
          <w:b/>
          <w:lang w:val="en-US"/>
        </w:rPr>
      </w:pPr>
    </w:p>
    <w:p w14:paraId="5ADECF02" w14:textId="77777777" w:rsidR="007A68D4" w:rsidRDefault="007A68D4" w:rsidP="007A68D4">
      <w:pPr>
        <w:rPr>
          <w:b/>
          <w:lang w:val="en-US"/>
        </w:rPr>
      </w:pPr>
    </w:p>
    <w:p w14:paraId="30B85B84" w14:textId="77777777" w:rsidR="007A68D4" w:rsidRDefault="007A68D4" w:rsidP="007A68D4">
      <w:pPr>
        <w:rPr>
          <w:b/>
          <w:lang w:val="en-US"/>
        </w:rPr>
      </w:pPr>
    </w:p>
    <w:p w14:paraId="2B9B9DFD" w14:textId="77777777" w:rsidR="007A68D4" w:rsidRDefault="007A68D4" w:rsidP="007A68D4">
      <w:pPr>
        <w:rPr>
          <w:b/>
          <w:lang w:val="en-US"/>
        </w:rPr>
      </w:pPr>
    </w:p>
    <w:p w14:paraId="0C08ADE2" w14:textId="77777777" w:rsidR="007A68D4" w:rsidRDefault="007A68D4" w:rsidP="007A68D4">
      <w:pPr>
        <w:rPr>
          <w:b/>
          <w:lang w:val="en-US"/>
        </w:rPr>
      </w:pPr>
    </w:p>
    <w:p w14:paraId="440368B4" w14:textId="4DB932E2" w:rsidR="007A68D4" w:rsidRDefault="007A68D4" w:rsidP="007A68D4">
      <w:pPr>
        <w:rPr>
          <w:b/>
          <w:lang w:val="en-US"/>
        </w:rPr>
      </w:pPr>
    </w:p>
    <w:p w14:paraId="51D4A4AB" w14:textId="6E07B9BD" w:rsidR="007A68D4" w:rsidRDefault="007A68D4" w:rsidP="007A68D4">
      <w:pPr>
        <w:rPr>
          <w:b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9776" behindDoc="0" locked="0" layoutInCell="1" allowOverlap="1" wp14:anchorId="1DC3AB3C" wp14:editId="400D533A">
            <wp:simplePos x="0" y="0"/>
            <wp:positionH relativeFrom="column">
              <wp:posOffset>-118110</wp:posOffset>
            </wp:positionH>
            <wp:positionV relativeFrom="paragraph">
              <wp:posOffset>54610</wp:posOffset>
            </wp:positionV>
            <wp:extent cx="6463030" cy="3215005"/>
            <wp:effectExtent l="0" t="0" r="0" b="4445"/>
            <wp:wrapNone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3030" cy="3215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BE27CF" w14:textId="77777777" w:rsidR="007A68D4" w:rsidRDefault="007A68D4" w:rsidP="007A68D4">
      <w:pPr>
        <w:rPr>
          <w:b/>
          <w:lang w:val="en-US"/>
        </w:rPr>
      </w:pPr>
    </w:p>
    <w:p w14:paraId="4B0A1B6C" w14:textId="77777777" w:rsidR="007A68D4" w:rsidRDefault="007A68D4" w:rsidP="007A68D4">
      <w:pPr>
        <w:rPr>
          <w:b/>
          <w:lang w:val="en-US"/>
        </w:rPr>
      </w:pPr>
    </w:p>
    <w:p w14:paraId="5DCAD54D" w14:textId="77777777" w:rsidR="007A68D4" w:rsidRDefault="007A68D4" w:rsidP="007A68D4">
      <w:pPr>
        <w:rPr>
          <w:b/>
          <w:lang w:val="en-US"/>
        </w:rPr>
      </w:pPr>
    </w:p>
    <w:p w14:paraId="4965C75C" w14:textId="77777777" w:rsidR="007A68D4" w:rsidRDefault="007A68D4" w:rsidP="007A68D4">
      <w:pPr>
        <w:rPr>
          <w:b/>
          <w:lang w:val="en-US"/>
        </w:rPr>
      </w:pPr>
    </w:p>
    <w:p w14:paraId="609DECD6" w14:textId="77777777" w:rsidR="007A68D4" w:rsidRDefault="007A68D4" w:rsidP="007A68D4">
      <w:pPr>
        <w:rPr>
          <w:b/>
          <w:lang w:val="en-US"/>
        </w:rPr>
      </w:pPr>
    </w:p>
    <w:p w14:paraId="2593B479" w14:textId="77777777" w:rsidR="007A68D4" w:rsidRDefault="007A68D4" w:rsidP="007A68D4">
      <w:pPr>
        <w:rPr>
          <w:b/>
          <w:lang w:val="en-US"/>
        </w:rPr>
      </w:pPr>
    </w:p>
    <w:p w14:paraId="2E7F3A8F" w14:textId="77777777" w:rsidR="007A68D4" w:rsidRDefault="007A68D4" w:rsidP="007A68D4">
      <w:pPr>
        <w:rPr>
          <w:b/>
          <w:lang w:val="en-US"/>
        </w:rPr>
      </w:pPr>
    </w:p>
    <w:p w14:paraId="61F6470E" w14:textId="77777777" w:rsidR="007A68D4" w:rsidRDefault="007A68D4" w:rsidP="007A68D4">
      <w:pPr>
        <w:rPr>
          <w:b/>
          <w:lang w:val="en-US"/>
        </w:rPr>
      </w:pPr>
    </w:p>
    <w:p w14:paraId="4010CC63" w14:textId="77777777" w:rsidR="007A68D4" w:rsidRDefault="007A68D4" w:rsidP="007A68D4">
      <w:pPr>
        <w:rPr>
          <w:b/>
          <w:lang w:val="en-US"/>
        </w:rPr>
      </w:pPr>
    </w:p>
    <w:p w14:paraId="5F7DC5CF" w14:textId="77777777" w:rsidR="007A68D4" w:rsidRDefault="007A68D4" w:rsidP="007A68D4">
      <w:pPr>
        <w:rPr>
          <w:b/>
          <w:lang w:val="en-US"/>
        </w:rPr>
      </w:pPr>
    </w:p>
    <w:p w14:paraId="771A79DA" w14:textId="77777777" w:rsidR="007A68D4" w:rsidRDefault="007A68D4" w:rsidP="007A68D4">
      <w:pPr>
        <w:rPr>
          <w:b/>
          <w:lang w:val="en-US"/>
        </w:rPr>
      </w:pPr>
    </w:p>
    <w:p w14:paraId="4DC1905D" w14:textId="77777777" w:rsidR="007A68D4" w:rsidRDefault="007A68D4" w:rsidP="007A68D4">
      <w:pPr>
        <w:rPr>
          <w:b/>
          <w:lang w:val="en-US"/>
        </w:rPr>
      </w:pPr>
    </w:p>
    <w:p w14:paraId="15CC167B" w14:textId="7EBFC6DC" w:rsidR="007A68D4" w:rsidRDefault="007A68D4" w:rsidP="007A68D4">
      <w:pPr>
        <w:ind w:left="-284"/>
        <w:jc w:val="both"/>
        <w:rPr>
          <w:sz w:val="20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7728" behindDoc="0" locked="0" layoutInCell="1" allowOverlap="1" wp14:anchorId="12EB216F" wp14:editId="6067FC88">
            <wp:simplePos x="0" y="0"/>
            <wp:positionH relativeFrom="column">
              <wp:posOffset>-188595</wp:posOffset>
            </wp:positionH>
            <wp:positionV relativeFrom="paragraph">
              <wp:posOffset>165100</wp:posOffset>
            </wp:positionV>
            <wp:extent cx="6546850" cy="2153285"/>
            <wp:effectExtent l="0" t="0" r="6350" b="0"/>
            <wp:wrapNone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6850" cy="2153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0"/>
          <w:lang w:val="en-US"/>
        </w:rPr>
        <w:t xml:space="preserve">Table </w:t>
      </w:r>
      <w:r w:rsidR="00C12337">
        <w:rPr>
          <w:b/>
          <w:sz w:val="20"/>
          <w:lang w:val="en-US"/>
        </w:rPr>
        <w:t>S</w:t>
      </w:r>
      <w:r>
        <w:rPr>
          <w:b/>
          <w:sz w:val="20"/>
          <w:lang w:val="en-US"/>
        </w:rPr>
        <w:t xml:space="preserve">2. </w:t>
      </w:r>
      <w:r>
        <w:rPr>
          <w:sz w:val="20"/>
          <w:lang w:val="en-US"/>
        </w:rPr>
        <w:t xml:space="preserve">Statistical analysis of the pan, A1 and A2 reactivity markers in HAs </w:t>
      </w:r>
    </w:p>
    <w:p w14:paraId="5187263A" w14:textId="77777777" w:rsidR="007A68D4" w:rsidRDefault="007A68D4" w:rsidP="007A68D4">
      <w:pPr>
        <w:rPr>
          <w:b/>
          <w:lang w:val="en-US"/>
        </w:rPr>
      </w:pPr>
    </w:p>
    <w:p w14:paraId="48D26C17" w14:textId="77777777" w:rsidR="007A68D4" w:rsidRDefault="007A68D4" w:rsidP="007A68D4">
      <w:pPr>
        <w:rPr>
          <w:b/>
          <w:lang w:val="en-US"/>
        </w:rPr>
      </w:pPr>
    </w:p>
    <w:p w14:paraId="4B899335" w14:textId="77777777" w:rsidR="007A68D4" w:rsidRDefault="007A68D4" w:rsidP="007A68D4">
      <w:pPr>
        <w:rPr>
          <w:b/>
          <w:lang w:val="en-US"/>
        </w:rPr>
      </w:pPr>
    </w:p>
    <w:p w14:paraId="77E144D2" w14:textId="77777777" w:rsidR="007A68D4" w:rsidRDefault="007A68D4" w:rsidP="007A68D4">
      <w:pPr>
        <w:rPr>
          <w:b/>
          <w:lang w:val="en-US"/>
        </w:rPr>
      </w:pPr>
    </w:p>
    <w:p w14:paraId="181A3410" w14:textId="77777777" w:rsidR="007A68D4" w:rsidRDefault="007A68D4" w:rsidP="007A68D4">
      <w:pPr>
        <w:rPr>
          <w:b/>
          <w:lang w:val="en-US"/>
        </w:rPr>
      </w:pPr>
    </w:p>
    <w:p w14:paraId="404C0262" w14:textId="77777777" w:rsidR="007A68D4" w:rsidRDefault="007A68D4" w:rsidP="007A68D4">
      <w:pPr>
        <w:rPr>
          <w:b/>
          <w:lang w:val="en-US"/>
        </w:rPr>
      </w:pPr>
    </w:p>
    <w:p w14:paraId="3F0448C3" w14:textId="77777777" w:rsidR="007A68D4" w:rsidRDefault="007A68D4" w:rsidP="007A68D4">
      <w:pPr>
        <w:rPr>
          <w:b/>
          <w:lang w:val="en-US"/>
        </w:rPr>
      </w:pPr>
    </w:p>
    <w:p w14:paraId="22682E8B" w14:textId="77777777" w:rsidR="007A68D4" w:rsidRDefault="007A68D4" w:rsidP="007A68D4">
      <w:pPr>
        <w:rPr>
          <w:b/>
          <w:lang w:val="en-US"/>
        </w:rPr>
      </w:pPr>
    </w:p>
    <w:p w14:paraId="11CE4BD6" w14:textId="77777777" w:rsidR="007A68D4" w:rsidRDefault="007A68D4" w:rsidP="007A68D4">
      <w:pPr>
        <w:rPr>
          <w:b/>
          <w:lang w:val="en-US"/>
        </w:rPr>
      </w:pPr>
    </w:p>
    <w:p w14:paraId="32401334" w14:textId="77777777" w:rsidR="007A68D4" w:rsidRDefault="007A68D4" w:rsidP="007A68D4">
      <w:pPr>
        <w:rPr>
          <w:b/>
          <w:lang w:val="en-US"/>
        </w:rPr>
      </w:pPr>
    </w:p>
    <w:p w14:paraId="5F2D9026" w14:textId="77777777" w:rsidR="007A68D4" w:rsidRDefault="007A68D4" w:rsidP="007A68D4">
      <w:pPr>
        <w:rPr>
          <w:b/>
          <w:lang w:val="en-US"/>
        </w:rPr>
      </w:pPr>
    </w:p>
    <w:p w14:paraId="71FFEEF9" w14:textId="77777777" w:rsidR="007A68D4" w:rsidRDefault="007A68D4" w:rsidP="007A68D4">
      <w:pPr>
        <w:rPr>
          <w:b/>
          <w:lang w:val="en-US"/>
        </w:rPr>
      </w:pPr>
    </w:p>
    <w:p w14:paraId="027FB940" w14:textId="77777777" w:rsidR="007A68D4" w:rsidRDefault="007A68D4" w:rsidP="007A68D4">
      <w:pPr>
        <w:rPr>
          <w:b/>
          <w:lang w:val="en-US"/>
        </w:rPr>
      </w:pPr>
    </w:p>
    <w:p w14:paraId="78F28A36" w14:textId="77777777" w:rsidR="007A68D4" w:rsidRDefault="007A68D4" w:rsidP="007A68D4">
      <w:pPr>
        <w:rPr>
          <w:b/>
          <w:lang w:val="en-US"/>
        </w:rPr>
      </w:pPr>
    </w:p>
    <w:p w14:paraId="0BAD4224" w14:textId="77777777" w:rsidR="007A68D4" w:rsidRDefault="007A68D4" w:rsidP="007A68D4">
      <w:pPr>
        <w:rPr>
          <w:b/>
          <w:lang w:val="en-US"/>
        </w:rPr>
      </w:pPr>
    </w:p>
    <w:p w14:paraId="10CF27B0" w14:textId="77777777" w:rsidR="007A68D4" w:rsidRDefault="007A68D4" w:rsidP="007A68D4">
      <w:pPr>
        <w:rPr>
          <w:b/>
          <w:lang w:val="en-US"/>
        </w:rPr>
      </w:pPr>
    </w:p>
    <w:p w14:paraId="76323EC9" w14:textId="77777777" w:rsidR="007A68D4" w:rsidRDefault="007A68D4" w:rsidP="007A68D4">
      <w:pPr>
        <w:rPr>
          <w:b/>
          <w:lang w:val="en-US"/>
        </w:rPr>
      </w:pPr>
    </w:p>
    <w:p w14:paraId="009F998A" w14:textId="77777777" w:rsidR="007A68D4" w:rsidRDefault="007A68D4" w:rsidP="007A68D4">
      <w:pPr>
        <w:rPr>
          <w:b/>
          <w:lang w:val="en-US"/>
        </w:rPr>
      </w:pPr>
    </w:p>
    <w:p w14:paraId="05D1E1A2" w14:textId="77777777" w:rsidR="007A68D4" w:rsidRPr="002C6B8C" w:rsidRDefault="007A68D4" w:rsidP="007A68D4">
      <w:pPr>
        <w:rPr>
          <w:b/>
          <w:lang w:val="en-US"/>
        </w:rPr>
      </w:pPr>
      <w:r w:rsidRPr="002C6B8C">
        <w:rPr>
          <w:b/>
          <w:lang w:val="en-US"/>
        </w:rPr>
        <w:lastRenderedPageBreak/>
        <w:t>Figure S1</w:t>
      </w:r>
    </w:p>
    <w:p w14:paraId="5FC9B48E" w14:textId="52A822FE" w:rsidR="007A68D4" w:rsidRDefault="007A68D4" w:rsidP="007A68D4">
      <w:pPr>
        <w:jc w:val="center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5FF85951" wp14:editId="294B8E8B">
            <wp:extent cx="3638550" cy="3019425"/>
            <wp:effectExtent l="0" t="0" r="0" b="952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6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09378" w14:textId="79A9F9CC" w:rsidR="007A68D4" w:rsidRDefault="007A68D4" w:rsidP="007A68D4">
      <w:pPr>
        <w:rPr>
          <w:b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616E4FCD" wp14:editId="6406F320">
                <wp:simplePos x="0" y="0"/>
                <wp:positionH relativeFrom="column">
                  <wp:posOffset>87630</wp:posOffset>
                </wp:positionH>
                <wp:positionV relativeFrom="paragraph">
                  <wp:posOffset>167005</wp:posOffset>
                </wp:positionV>
                <wp:extent cx="6004560" cy="807720"/>
                <wp:effectExtent l="0" t="0" r="0" b="0"/>
                <wp:wrapNone/>
                <wp:docPr id="8" name="Cuadro de tex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4560" cy="807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875D34" w14:textId="77777777" w:rsidR="007A68D4" w:rsidRPr="002C6B8C" w:rsidRDefault="007A68D4" w:rsidP="007A68D4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bookmarkStart w:id="0" w:name="_GoBack"/>
                            <w:r w:rsidRPr="002C6B8C">
                              <w:rPr>
                                <w:b/>
                                <w:lang w:val="en-US"/>
                              </w:rPr>
                              <w:t>Figure S1. MTS quantification of neuronal metabolic activity upon addition of ACM for 5 days</w:t>
                            </w:r>
                            <w:r w:rsidRPr="002C6B8C">
                              <w:rPr>
                                <w:lang w:val="en-US"/>
                              </w:rPr>
                              <w:t xml:space="preserve">. For these experiments, cortical neurons were cultured for 5 days (120 h) in ACM from HAs cultured under standard conditions (untreated) or transduced with either the LV-scrambled or LV-shRNA37 and treated daily or not with SAG at 1 </w:t>
                            </w:r>
                            <w:r w:rsidRPr="002C6B8C">
                              <w:t>μ</w:t>
                            </w:r>
                            <w:r w:rsidRPr="002C6B8C">
                              <w:rPr>
                                <w:lang w:val="en-US"/>
                              </w:rPr>
                              <w:t>M.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6E4FCD" id="_x0000_t202" coordsize="21600,21600" o:spt="202" path="m,l,21600r21600,l21600,xe">
                <v:stroke joinstyle="miter"/>
                <v:path gradientshapeok="t" o:connecttype="rect"/>
              </v:shapetype>
              <v:shape id="Cuadro de texto 8" o:spid="_x0000_s1026" type="#_x0000_t202" style="position:absolute;margin-left:6.9pt;margin-top:13.15pt;width:472.8pt;height:63.6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" fillcolor="white [3201]" stroked="f" strokeweight=".5pt">
                <v:textbox>
                  <w:txbxContent>
                    <w:p w14:paraId="55875D34" w14:textId="77777777" w:rsidR="007A68D4" w:rsidRPr="002C6B8C" w:rsidRDefault="007A68D4" w:rsidP="007A68D4">
                      <w:pPr>
                        <w:jc w:val="both"/>
                        <w:rPr>
                          <w:lang w:val="en-US"/>
                        </w:rPr>
                      </w:pPr>
                      <w:bookmarkStart w:id="1" w:name="_GoBack"/>
                      <w:r w:rsidRPr="002C6B8C">
                        <w:rPr>
                          <w:b/>
                          <w:lang w:val="en-US"/>
                        </w:rPr>
                        <w:t>Figure S1. MTS quantification of neuronal metabolic activity upon addition of ACM for 5 days</w:t>
                      </w:r>
                      <w:r w:rsidRPr="002C6B8C">
                        <w:rPr>
                          <w:lang w:val="en-US"/>
                        </w:rPr>
                        <w:t xml:space="preserve">. For these experiments, cortical neurons were cultured for 5 days (120 h) in ACM from HAs cultured under standard conditions (untreated) or transduced with either the LV-scrambled or LV-shRNA37 and treated daily or not with SAG at 1 </w:t>
                      </w:r>
                      <w:r w:rsidRPr="002C6B8C">
                        <w:t>μ</w:t>
                      </w:r>
                      <w:r w:rsidRPr="002C6B8C">
                        <w:rPr>
                          <w:lang w:val="en-US"/>
                        </w:rPr>
                        <w:t>M.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p w14:paraId="74C6420D" w14:textId="77777777" w:rsidR="007A68D4" w:rsidRDefault="007A68D4" w:rsidP="007A68D4">
      <w:pPr>
        <w:rPr>
          <w:b/>
          <w:lang w:val="en-US"/>
        </w:rPr>
      </w:pPr>
    </w:p>
    <w:p w14:paraId="74E0D64B" w14:textId="77777777" w:rsidR="007A68D4" w:rsidRDefault="007A68D4" w:rsidP="007A68D4">
      <w:pPr>
        <w:rPr>
          <w:b/>
          <w:lang w:val="en-US"/>
        </w:rPr>
      </w:pPr>
    </w:p>
    <w:p w14:paraId="129431E9" w14:textId="6C6631C6" w:rsidR="007A68D4" w:rsidRPr="004A0BCF" w:rsidRDefault="007A68D4" w:rsidP="005A46D8">
      <w:pPr>
        <w:spacing w:after="0" w:line="480" w:lineRule="auto"/>
        <w:jc w:val="both"/>
        <w:rPr>
          <w:lang w:val="en-US"/>
        </w:rPr>
      </w:pPr>
    </w:p>
    <w:sectPr w:rsidR="007A68D4" w:rsidRPr="004A0BCF" w:rsidSect="00C12337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039CAE" w14:textId="77777777" w:rsidR="00AE0015" w:rsidRDefault="00AE0015" w:rsidP="001E0FFB">
      <w:pPr>
        <w:spacing w:after="0" w:line="240" w:lineRule="auto"/>
      </w:pPr>
      <w:r>
        <w:separator/>
      </w:r>
    </w:p>
  </w:endnote>
  <w:endnote w:type="continuationSeparator" w:id="0">
    <w:p w14:paraId="580FD6B2" w14:textId="77777777" w:rsidR="00AE0015" w:rsidRDefault="00AE0015" w:rsidP="001E0F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880582" w14:textId="77777777" w:rsidR="00094B97" w:rsidRDefault="00094B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3341964"/>
      <w:docPartObj>
        <w:docPartGallery w:val="Page Numbers (Bottom of Page)"/>
        <w:docPartUnique/>
      </w:docPartObj>
    </w:sdtPr>
    <w:sdtEndPr/>
    <w:sdtContent>
      <w:p w14:paraId="44D7E6E6" w14:textId="4170D141" w:rsidR="00094B97" w:rsidRDefault="00094B9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2A32">
          <w:rPr>
            <w:noProof/>
          </w:rPr>
          <w:t>1</w:t>
        </w:r>
        <w:r>
          <w:fldChar w:fldCharType="end"/>
        </w:r>
      </w:p>
    </w:sdtContent>
  </w:sdt>
  <w:p w14:paraId="5CFF7CC6" w14:textId="77777777" w:rsidR="00094B97" w:rsidRDefault="00094B9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10D0C4" w14:textId="77777777" w:rsidR="00094B97" w:rsidRDefault="00094B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47AED1" w14:textId="77777777" w:rsidR="00AE0015" w:rsidRDefault="00AE0015" w:rsidP="001E0FFB">
      <w:pPr>
        <w:spacing w:after="0" w:line="240" w:lineRule="auto"/>
      </w:pPr>
      <w:r>
        <w:separator/>
      </w:r>
    </w:p>
  </w:footnote>
  <w:footnote w:type="continuationSeparator" w:id="0">
    <w:p w14:paraId="28AF1A09" w14:textId="77777777" w:rsidR="00AE0015" w:rsidRDefault="00AE0015" w:rsidP="001E0F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081888" w14:textId="77777777" w:rsidR="00094B97" w:rsidRDefault="00094B9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8A0C5B" w14:textId="77777777" w:rsidR="00094B97" w:rsidRDefault="00094B9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D84BBD" w14:textId="77777777" w:rsidR="00094B97" w:rsidRDefault="00094B9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973F5"/>
    <w:multiLevelType w:val="hybridMultilevel"/>
    <w:tmpl w:val="769EE8D8"/>
    <w:lvl w:ilvl="0" w:tplc="54FCE3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276A78"/>
    <w:multiLevelType w:val="hybridMultilevel"/>
    <w:tmpl w:val="951A726E"/>
    <w:lvl w:ilvl="0" w:tplc="54FCE3B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BF51BBF"/>
    <w:multiLevelType w:val="hybridMultilevel"/>
    <w:tmpl w:val="00F4E472"/>
    <w:lvl w:ilvl="0" w:tplc="CADE1B4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0BCF"/>
    <w:rsid w:val="00001F27"/>
    <w:rsid w:val="00003B2E"/>
    <w:rsid w:val="0001073C"/>
    <w:rsid w:val="0001089B"/>
    <w:rsid w:val="000273D3"/>
    <w:rsid w:val="0002782A"/>
    <w:rsid w:val="00027BDB"/>
    <w:rsid w:val="00036BEE"/>
    <w:rsid w:val="000443F3"/>
    <w:rsid w:val="0004593A"/>
    <w:rsid w:val="00061EF8"/>
    <w:rsid w:val="00065387"/>
    <w:rsid w:val="00071939"/>
    <w:rsid w:val="00082B88"/>
    <w:rsid w:val="00094B97"/>
    <w:rsid w:val="000A1BEC"/>
    <w:rsid w:val="000A36A2"/>
    <w:rsid w:val="000B75D0"/>
    <w:rsid w:val="000C0058"/>
    <w:rsid w:val="000C4E9F"/>
    <w:rsid w:val="000C544B"/>
    <w:rsid w:val="000C585D"/>
    <w:rsid w:val="000C6822"/>
    <w:rsid w:val="000C72D7"/>
    <w:rsid w:val="000D39F9"/>
    <w:rsid w:val="000E3184"/>
    <w:rsid w:val="001012C1"/>
    <w:rsid w:val="00110796"/>
    <w:rsid w:val="0011087F"/>
    <w:rsid w:val="00113098"/>
    <w:rsid w:val="00113787"/>
    <w:rsid w:val="00124AF6"/>
    <w:rsid w:val="0013010A"/>
    <w:rsid w:val="00133B4C"/>
    <w:rsid w:val="0013585D"/>
    <w:rsid w:val="00142261"/>
    <w:rsid w:val="00150F36"/>
    <w:rsid w:val="001510B2"/>
    <w:rsid w:val="001521E0"/>
    <w:rsid w:val="00153264"/>
    <w:rsid w:val="00162D40"/>
    <w:rsid w:val="00176C52"/>
    <w:rsid w:val="001810C0"/>
    <w:rsid w:val="0019444B"/>
    <w:rsid w:val="001963C2"/>
    <w:rsid w:val="001A1FF5"/>
    <w:rsid w:val="001A46CF"/>
    <w:rsid w:val="001A5249"/>
    <w:rsid w:val="001A5EB3"/>
    <w:rsid w:val="001B1E00"/>
    <w:rsid w:val="001B2321"/>
    <w:rsid w:val="001C1CFD"/>
    <w:rsid w:val="001E0FFB"/>
    <w:rsid w:val="001F54ED"/>
    <w:rsid w:val="001F6C8D"/>
    <w:rsid w:val="002003F8"/>
    <w:rsid w:val="0020221E"/>
    <w:rsid w:val="00204B15"/>
    <w:rsid w:val="0020796E"/>
    <w:rsid w:val="00223510"/>
    <w:rsid w:val="002361A8"/>
    <w:rsid w:val="0024193F"/>
    <w:rsid w:val="00245664"/>
    <w:rsid w:val="00246C8D"/>
    <w:rsid w:val="00252E10"/>
    <w:rsid w:val="00255D9F"/>
    <w:rsid w:val="0026185E"/>
    <w:rsid w:val="00263078"/>
    <w:rsid w:val="00263DE1"/>
    <w:rsid w:val="00265A16"/>
    <w:rsid w:val="0027462E"/>
    <w:rsid w:val="00290914"/>
    <w:rsid w:val="002913C4"/>
    <w:rsid w:val="002969B5"/>
    <w:rsid w:val="002A06D1"/>
    <w:rsid w:val="002B3463"/>
    <w:rsid w:val="002C6B8C"/>
    <w:rsid w:val="002D030B"/>
    <w:rsid w:val="002D0CC6"/>
    <w:rsid w:val="002D431F"/>
    <w:rsid w:val="002E109F"/>
    <w:rsid w:val="002E2E98"/>
    <w:rsid w:val="002E441A"/>
    <w:rsid w:val="002E50E3"/>
    <w:rsid w:val="002E7086"/>
    <w:rsid w:val="002F12AB"/>
    <w:rsid w:val="002F4FB5"/>
    <w:rsid w:val="00301145"/>
    <w:rsid w:val="00303C8B"/>
    <w:rsid w:val="003132DE"/>
    <w:rsid w:val="003140F7"/>
    <w:rsid w:val="003311C9"/>
    <w:rsid w:val="00332CC0"/>
    <w:rsid w:val="00333302"/>
    <w:rsid w:val="00334FC6"/>
    <w:rsid w:val="00340B0C"/>
    <w:rsid w:val="003410B1"/>
    <w:rsid w:val="00344637"/>
    <w:rsid w:val="00344D8E"/>
    <w:rsid w:val="00347A4C"/>
    <w:rsid w:val="00353D2C"/>
    <w:rsid w:val="00362E3A"/>
    <w:rsid w:val="003637DC"/>
    <w:rsid w:val="003669C2"/>
    <w:rsid w:val="00371F34"/>
    <w:rsid w:val="00375AB2"/>
    <w:rsid w:val="00382C8F"/>
    <w:rsid w:val="00390084"/>
    <w:rsid w:val="00396217"/>
    <w:rsid w:val="003A53E7"/>
    <w:rsid w:val="003A62E9"/>
    <w:rsid w:val="003B355A"/>
    <w:rsid w:val="003E09DC"/>
    <w:rsid w:val="003E2314"/>
    <w:rsid w:val="003F5F6D"/>
    <w:rsid w:val="00406CAF"/>
    <w:rsid w:val="00410136"/>
    <w:rsid w:val="00415D30"/>
    <w:rsid w:val="00420F38"/>
    <w:rsid w:val="0043208D"/>
    <w:rsid w:val="00432968"/>
    <w:rsid w:val="00437899"/>
    <w:rsid w:val="004405F2"/>
    <w:rsid w:val="00441A42"/>
    <w:rsid w:val="00443945"/>
    <w:rsid w:val="0044615F"/>
    <w:rsid w:val="00447343"/>
    <w:rsid w:val="00457EE3"/>
    <w:rsid w:val="00462947"/>
    <w:rsid w:val="0046666D"/>
    <w:rsid w:val="00466DB3"/>
    <w:rsid w:val="00474A0C"/>
    <w:rsid w:val="004823D4"/>
    <w:rsid w:val="00483B91"/>
    <w:rsid w:val="00485D74"/>
    <w:rsid w:val="004925F2"/>
    <w:rsid w:val="00493DF3"/>
    <w:rsid w:val="004A0BCF"/>
    <w:rsid w:val="004A4790"/>
    <w:rsid w:val="004B17C0"/>
    <w:rsid w:val="004B2514"/>
    <w:rsid w:val="004D3860"/>
    <w:rsid w:val="004D6092"/>
    <w:rsid w:val="004E6513"/>
    <w:rsid w:val="004F1664"/>
    <w:rsid w:val="004F44BF"/>
    <w:rsid w:val="004F4A93"/>
    <w:rsid w:val="00503DFE"/>
    <w:rsid w:val="00503E5E"/>
    <w:rsid w:val="005044FA"/>
    <w:rsid w:val="005247A7"/>
    <w:rsid w:val="0052705F"/>
    <w:rsid w:val="00531602"/>
    <w:rsid w:val="00532935"/>
    <w:rsid w:val="00533648"/>
    <w:rsid w:val="005357BE"/>
    <w:rsid w:val="005401BC"/>
    <w:rsid w:val="00540306"/>
    <w:rsid w:val="00542C72"/>
    <w:rsid w:val="00552E96"/>
    <w:rsid w:val="00555045"/>
    <w:rsid w:val="0055632B"/>
    <w:rsid w:val="0056108D"/>
    <w:rsid w:val="00595382"/>
    <w:rsid w:val="005A19C0"/>
    <w:rsid w:val="005A46D8"/>
    <w:rsid w:val="005B0061"/>
    <w:rsid w:val="005B4742"/>
    <w:rsid w:val="005B4C6D"/>
    <w:rsid w:val="005B78B1"/>
    <w:rsid w:val="005C4A68"/>
    <w:rsid w:val="005D10C0"/>
    <w:rsid w:val="005D2235"/>
    <w:rsid w:val="005D2BC5"/>
    <w:rsid w:val="005D3815"/>
    <w:rsid w:val="005D4922"/>
    <w:rsid w:val="005D6E06"/>
    <w:rsid w:val="005E4087"/>
    <w:rsid w:val="005E4FAD"/>
    <w:rsid w:val="005E67BE"/>
    <w:rsid w:val="005E7CF5"/>
    <w:rsid w:val="005F4CE4"/>
    <w:rsid w:val="00611DC7"/>
    <w:rsid w:val="00613E74"/>
    <w:rsid w:val="00614BE9"/>
    <w:rsid w:val="00621352"/>
    <w:rsid w:val="00623856"/>
    <w:rsid w:val="0063184B"/>
    <w:rsid w:val="00635926"/>
    <w:rsid w:val="00640747"/>
    <w:rsid w:val="0064436D"/>
    <w:rsid w:val="00645DF1"/>
    <w:rsid w:val="006472BF"/>
    <w:rsid w:val="00653916"/>
    <w:rsid w:val="00656EDD"/>
    <w:rsid w:val="00663786"/>
    <w:rsid w:val="00663C1E"/>
    <w:rsid w:val="006658B4"/>
    <w:rsid w:val="0066768F"/>
    <w:rsid w:val="00671FFE"/>
    <w:rsid w:val="0067541C"/>
    <w:rsid w:val="00676307"/>
    <w:rsid w:val="00682998"/>
    <w:rsid w:val="006933D9"/>
    <w:rsid w:val="00696C7A"/>
    <w:rsid w:val="006A3F0C"/>
    <w:rsid w:val="006B3483"/>
    <w:rsid w:val="006B52F2"/>
    <w:rsid w:val="006B6281"/>
    <w:rsid w:val="006C07DC"/>
    <w:rsid w:val="006C7794"/>
    <w:rsid w:val="006C7B34"/>
    <w:rsid w:val="006D150B"/>
    <w:rsid w:val="006D5B8D"/>
    <w:rsid w:val="006D7455"/>
    <w:rsid w:val="006E32AA"/>
    <w:rsid w:val="006F2A1A"/>
    <w:rsid w:val="006F7059"/>
    <w:rsid w:val="007020AE"/>
    <w:rsid w:val="007023F5"/>
    <w:rsid w:val="00702C4C"/>
    <w:rsid w:val="00703F2C"/>
    <w:rsid w:val="0071472C"/>
    <w:rsid w:val="007243B7"/>
    <w:rsid w:val="00725A77"/>
    <w:rsid w:val="00730785"/>
    <w:rsid w:val="00732C09"/>
    <w:rsid w:val="00743FC6"/>
    <w:rsid w:val="00755803"/>
    <w:rsid w:val="00756E6E"/>
    <w:rsid w:val="007645EF"/>
    <w:rsid w:val="0076616B"/>
    <w:rsid w:val="007724B7"/>
    <w:rsid w:val="00772D86"/>
    <w:rsid w:val="00777811"/>
    <w:rsid w:val="00782D87"/>
    <w:rsid w:val="007A4EBC"/>
    <w:rsid w:val="007A6691"/>
    <w:rsid w:val="007A68D4"/>
    <w:rsid w:val="007B205D"/>
    <w:rsid w:val="007B51E9"/>
    <w:rsid w:val="007C0665"/>
    <w:rsid w:val="007C1D65"/>
    <w:rsid w:val="007C2E35"/>
    <w:rsid w:val="007D1174"/>
    <w:rsid w:val="007E0BB8"/>
    <w:rsid w:val="007E5C99"/>
    <w:rsid w:val="007F0BC4"/>
    <w:rsid w:val="007F38F7"/>
    <w:rsid w:val="007F77C7"/>
    <w:rsid w:val="00810D72"/>
    <w:rsid w:val="00812783"/>
    <w:rsid w:val="00814B93"/>
    <w:rsid w:val="00824C2B"/>
    <w:rsid w:val="00825851"/>
    <w:rsid w:val="00825A48"/>
    <w:rsid w:val="008348B3"/>
    <w:rsid w:val="00840178"/>
    <w:rsid w:val="00846271"/>
    <w:rsid w:val="008803C0"/>
    <w:rsid w:val="00880E12"/>
    <w:rsid w:val="00884C2E"/>
    <w:rsid w:val="00896845"/>
    <w:rsid w:val="008A0625"/>
    <w:rsid w:val="008A4FDE"/>
    <w:rsid w:val="008A5879"/>
    <w:rsid w:val="008B04F8"/>
    <w:rsid w:val="008B1040"/>
    <w:rsid w:val="008B6CAE"/>
    <w:rsid w:val="008C349D"/>
    <w:rsid w:val="008C3F5B"/>
    <w:rsid w:val="008C40DE"/>
    <w:rsid w:val="008C5961"/>
    <w:rsid w:val="008C5F13"/>
    <w:rsid w:val="008D4134"/>
    <w:rsid w:val="008E3CE8"/>
    <w:rsid w:val="008F4997"/>
    <w:rsid w:val="0090188A"/>
    <w:rsid w:val="009042DE"/>
    <w:rsid w:val="00906B3D"/>
    <w:rsid w:val="00907C18"/>
    <w:rsid w:val="00916857"/>
    <w:rsid w:val="0092577F"/>
    <w:rsid w:val="00926B41"/>
    <w:rsid w:val="00930606"/>
    <w:rsid w:val="00932801"/>
    <w:rsid w:val="00941D72"/>
    <w:rsid w:val="00954EEF"/>
    <w:rsid w:val="0095542A"/>
    <w:rsid w:val="00976AF4"/>
    <w:rsid w:val="009A77EC"/>
    <w:rsid w:val="009B1E96"/>
    <w:rsid w:val="009B698A"/>
    <w:rsid w:val="009C23CE"/>
    <w:rsid w:val="009D43F1"/>
    <w:rsid w:val="009D5581"/>
    <w:rsid w:val="009D7334"/>
    <w:rsid w:val="009D7C12"/>
    <w:rsid w:val="009E6BB5"/>
    <w:rsid w:val="009F01B4"/>
    <w:rsid w:val="00A12917"/>
    <w:rsid w:val="00A137E1"/>
    <w:rsid w:val="00A207AD"/>
    <w:rsid w:val="00A2620A"/>
    <w:rsid w:val="00A31117"/>
    <w:rsid w:val="00A33133"/>
    <w:rsid w:val="00A335A8"/>
    <w:rsid w:val="00A62340"/>
    <w:rsid w:val="00A63DE6"/>
    <w:rsid w:val="00A64760"/>
    <w:rsid w:val="00A83206"/>
    <w:rsid w:val="00A83A42"/>
    <w:rsid w:val="00A917B0"/>
    <w:rsid w:val="00AA16F0"/>
    <w:rsid w:val="00AB007E"/>
    <w:rsid w:val="00AB241E"/>
    <w:rsid w:val="00AB6327"/>
    <w:rsid w:val="00AE0015"/>
    <w:rsid w:val="00AF0A77"/>
    <w:rsid w:val="00AF5FE7"/>
    <w:rsid w:val="00B02923"/>
    <w:rsid w:val="00B03FCD"/>
    <w:rsid w:val="00B060FF"/>
    <w:rsid w:val="00B15242"/>
    <w:rsid w:val="00B1574B"/>
    <w:rsid w:val="00B26A9E"/>
    <w:rsid w:val="00B26C25"/>
    <w:rsid w:val="00B27A1F"/>
    <w:rsid w:val="00B34BFC"/>
    <w:rsid w:val="00B373CD"/>
    <w:rsid w:val="00B617BA"/>
    <w:rsid w:val="00B64292"/>
    <w:rsid w:val="00B743B0"/>
    <w:rsid w:val="00B760FE"/>
    <w:rsid w:val="00B76E31"/>
    <w:rsid w:val="00B773FD"/>
    <w:rsid w:val="00B856D7"/>
    <w:rsid w:val="00BA09A8"/>
    <w:rsid w:val="00BA2594"/>
    <w:rsid w:val="00BB40FF"/>
    <w:rsid w:val="00BB7793"/>
    <w:rsid w:val="00BC021C"/>
    <w:rsid w:val="00BC2B15"/>
    <w:rsid w:val="00BD673E"/>
    <w:rsid w:val="00BE20DF"/>
    <w:rsid w:val="00BE7FEC"/>
    <w:rsid w:val="00BF08B9"/>
    <w:rsid w:val="00BF4E54"/>
    <w:rsid w:val="00BF5F0B"/>
    <w:rsid w:val="00C04096"/>
    <w:rsid w:val="00C05DA4"/>
    <w:rsid w:val="00C10853"/>
    <w:rsid w:val="00C12337"/>
    <w:rsid w:val="00C1603C"/>
    <w:rsid w:val="00C2113C"/>
    <w:rsid w:val="00C272B0"/>
    <w:rsid w:val="00C42B62"/>
    <w:rsid w:val="00C4367E"/>
    <w:rsid w:val="00C43AC8"/>
    <w:rsid w:val="00C5286E"/>
    <w:rsid w:val="00C55B5E"/>
    <w:rsid w:val="00C61629"/>
    <w:rsid w:val="00C64AD5"/>
    <w:rsid w:val="00C65DA8"/>
    <w:rsid w:val="00C706EB"/>
    <w:rsid w:val="00C837D3"/>
    <w:rsid w:val="00C84B22"/>
    <w:rsid w:val="00C934C9"/>
    <w:rsid w:val="00C9356B"/>
    <w:rsid w:val="00C977D6"/>
    <w:rsid w:val="00CA62A4"/>
    <w:rsid w:val="00CA740D"/>
    <w:rsid w:val="00CC0AF8"/>
    <w:rsid w:val="00CD656B"/>
    <w:rsid w:val="00CD737B"/>
    <w:rsid w:val="00CE0FEA"/>
    <w:rsid w:val="00CE1772"/>
    <w:rsid w:val="00CE74B8"/>
    <w:rsid w:val="00CF4165"/>
    <w:rsid w:val="00D24FA6"/>
    <w:rsid w:val="00D26F26"/>
    <w:rsid w:val="00D32312"/>
    <w:rsid w:val="00D3442A"/>
    <w:rsid w:val="00D4291C"/>
    <w:rsid w:val="00D4622A"/>
    <w:rsid w:val="00D55878"/>
    <w:rsid w:val="00D5631F"/>
    <w:rsid w:val="00D66D23"/>
    <w:rsid w:val="00D67622"/>
    <w:rsid w:val="00D67F80"/>
    <w:rsid w:val="00D700E8"/>
    <w:rsid w:val="00DD30D0"/>
    <w:rsid w:val="00DD30FD"/>
    <w:rsid w:val="00DD3203"/>
    <w:rsid w:val="00DD7DD2"/>
    <w:rsid w:val="00DE4510"/>
    <w:rsid w:val="00DF05D8"/>
    <w:rsid w:val="00DF3FA5"/>
    <w:rsid w:val="00E02BBF"/>
    <w:rsid w:val="00E10B30"/>
    <w:rsid w:val="00E1600F"/>
    <w:rsid w:val="00E172EA"/>
    <w:rsid w:val="00E22231"/>
    <w:rsid w:val="00E24E0A"/>
    <w:rsid w:val="00E314B0"/>
    <w:rsid w:val="00E35300"/>
    <w:rsid w:val="00E732F5"/>
    <w:rsid w:val="00E75091"/>
    <w:rsid w:val="00E87CBB"/>
    <w:rsid w:val="00E92A32"/>
    <w:rsid w:val="00E9330D"/>
    <w:rsid w:val="00E97083"/>
    <w:rsid w:val="00E97DF1"/>
    <w:rsid w:val="00EA5C95"/>
    <w:rsid w:val="00EB4E2F"/>
    <w:rsid w:val="00EB6628"/>
    <w:rsid w:val="00ED2807"/>
    <w:rsid w:val="00ED29A7"/>
    <w:rsid w:val="00ED4179"/>
    <w:rsid w:val="00EE77E3"/>
    <w:rsid w:val="00F01C2A"/>
    <w:rsid w:val="00F15881"/>
    <w:rsid w:val="00F25496"/>
    <w:rsid w:val="00F32545"/>
    <w:rsid w:val="00F34FA7"/>
    <w:rsid w:val="00F3777A"/>
    <w:rsid w:val="00F37A5D"/>
    <w:rsid w:val="00F41DD3"/>
    <w:rsid w:val="00F624D4"/>
    <w:rsid w:val="00F63A84"/>
    <w:rsid w:val="00F63D9D"/>
    <w:rsid w:val="00F665AA"/>
    <w:rsid w:val="00F76F8F"/>
    <w:rsid w:val="00F83DFC"/>
    <w:rsid w:val="00F84BE0"/>
    <w:rsid w:val="00FA3E21"/>
    <w:rsid w:val="00FA4194"/>
    <w:rsid w:val="00FA5624"/>
    <w:rsid w:val="00FB14AA"/>
    <w:rsid w:val="00FC0AAC"/>
    <w:rsid w:val="00FC2826"/>
    <w:rsid w:val="00FC2C83"/>
    <w:rsid w:val="00FD136F"/>
    <w:rsid w:val="00FD242E"/>
    <w:rsid w:val="00FD4D5A"/>
    <w:rsid w:val="00FF0808"/>
    <w:rsid w:val="00FF2909"/>
    <w:rsid w:val="00FF39E3"/>
    <w:rsid w:val="00FF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5CB85"/>
  <w15:chartTrackingRefBased/>
  <w15:docId w15:val="{9312C3ED-B79A-4C67-9BDF-F9FB8D955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5C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C9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5C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5C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5C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C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C9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311C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1013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Revision">
    <w:name w:val="Revision"/>
    <w:hidden/>
    <w:uiPriority w:val="99"/>
    <w:semiHidden/>
    <w:rsid w:val="00332CC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84BE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0F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FFB"/>
  </w:style>
  <w:style w:type="paragraph" w:styleId="Footer">
    <w:name w:val="footer"/>
    <w:basedOn w:val="Normal"/>
    <w:link w:val="FooterChar"/>
    <w:uiPriority w:val="99"/>
    <w:unhideWhenUsed/>
    <w:rsid w:val="001E0F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FFB"/>
  </w:style>
  <w:style w:type="character" w:styleId="LineNumber">
    <w:name w:val="line number"/>
    <w:basedOn w:val="DefaultParagraphFont"/>
    <w:uiPriority w:val="99"/>
    <w:semiHidden/>
    <w:unhideWhenUsed/>
    <w:rsid w:val="00F01C2A"/>
  </w:style>
  <w:style w:type="paragraph" w:styleId="PlainText">
    <w:name w:val="Plain Text"/>
    <w:basedOn w:val="Normal"/>
    <w:link w:val="PlainTextChar"/>
    <w:uiPriority w:val="99"/>
    <w:semiHidden/>
    <w:unhideWhenUsed/>
    <w:rsid w:val="00061EF8"/>
    <w:pPr>
      <w:spacing w:after="0" w:line="240" w:lineRule="auto"/>
    </w:pPr>
    <w:rPr>
      <w:rFonts w:ascii="Calibri" w:eastAsia="Times New Roman" w:hAnsi="Calibri" w:cs="Times New Roman"/>
      <w:szCs w:val="21"/>
      <w:lang w:eastAsia="es-E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61EF8"/>
    <w:rPr>
      <w:rFonts w:ascii="Calibri" w:eastAsia="Times New Roman" w:hAnsi="Calibri" w:cs="Times New Roman"/>
      <w:szCs w:val="21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8" Type="http://schemas.openxmlformats.org/officeDocument/2006/relationships/image" Target="media/image7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7" Type="http://schemas.openxmlformats.org/officeDocument/2006/relationships/image" Target="media/image6.em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23" Type="http://schemas.openxmlformats.org/officeDocument/2006/relationships/header" Target="header3.xml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3.emf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5D767-F1AF-CB4A-B1AF-582751814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</Words>
  <Characters>19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207</dc:creator>
  <cp:keywords/>
  <dc:description/>
  <cp:lastModifiedBy>Frida Loria</cp:lastModifiedBy>
  <cp:revision>2</cp:revision>
  <cp:lastPrinted>2021-09-30T07:36:00Z</cp:lastPrinted>
  <dcterms:created xsi:type="dcterms:W3CDTF">2022-04-10T10:52:00Z</dcterms:created>
  <dcterms:modified xsi:type="dcterms:W3CDTF">2022-04-10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9ef130ee4b028f0a938750e</vt:lpwstr>
  </property>
  <property fmtid="{D5CDD505-2E9C-101B-9397-08002B2CF9AE}" pid="3" name="WnCSubscriberId">
    <vt:lpwstr>0</vt:lpwstr>
  </property>
  <property fmtid="{D5CDD505-2E9C-101B-9397-08002B2CF9AE}" pid="4" name="WnCOutputStyleId">
    <vt:lpwstr>165</vt:lpwstr>
  </property>
  <property fmtid="{D5CDD505-2E9C-101B-9397-08002B2CF9AE}" pid="5" name="RWProductId">
    <vt:lpwstr>Flow</vt:lpwstr>
  </property>
  <property fmtid="{D5CDD505-2E9C-101B-9397-08002B2CF9AE}" pid="6" name="RWProjectId">
    <vt:lpwstr>ap:5c096e70e4b0d618cf18e873</vt:lpwstr>
  </property>
  <property fmtid="{D5CDD505-2E9C-101B-9397-08002B2CF9AE}" pid="7" name="WnC4Folder">
    <vt:lpwstr>Documents///JOURNAL_OF_NEUROINF_MANUSCRIPT_AV2_FL1</vt:lpwstr>
  </property>
</Properties>
</file>